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11051A" w14:textId="77777777" w:rsidR="00B162A7" w:rsidRDefault="00B162A7" w:rsidP="00B162A7"/>
    <w:p w14:paraId="3169FD88" w14:textId="43059412" w:rsidR="00992254" w:rsidRPr="00B162A7" w:rsidRDefault="00B162A7" w:rsidP="00B162A7">
      <w:pPr>
        <w:rPr>
          <w:b/>
          <w:bCs/>
        </w:rPr>
      </w:pPr>
      <w:r w:rsidRPr="00B162A7">
        <w:rPr>
          <w:b/>
          <w:bCs/>
        </w:rPr>
        <w:t>Tonsil</w:t>
      </w:r>
      <w:r w:rsidR="003A0073">
        <w:rPr>
          <w:b/>
          <w:bCs/>
        </w:rPr>
        <w:t xml:space="preserve"> Tumor </w:t>
      </w:r>
      <w:proofErr w:type="spellStart"/>
      <w:r w:rsidR="003A0073">
        <w:rPr>
          <w:b/>
          <w:bCs/>
        </w:rPr>
        <w:t>nnU</w:t>
      </w:r>
      <w:proofErr w:type="spellEnd"/>
      <w:r w:rsidR="007E0667">
        <w:rPr>
          <w:b/>
          <w:bCs/>
        </w:rPr>
        <w:t>-</w:t>
      </w:r>
      <w:r w:rsidR="003A0073">
        <w:rPr>
          <w:b/>
          <w:bCs/>
        </w:rPr>
        <w:t>Net</w:t>
      </w:r>
    </w:p>
    <w:p w14:paraId="06CB671B" w14:textId="77777777" w:rsidR="00B162A7" w:rsidRDefault="00B162A7" w:rsidP="00B162A7">
      <w:r>
        <w:t xml:space="preserve">- Network Type: 3D full resolution </w:t>
      </w:r>
      <w:proofErr w:type="spellStart"/>
      <w:r>
        <w:t>UNet</w:t>
      </w:r>
      <w:proofErr w:type="spellEnd"/>
      <w:r>
        <w:t xml:space="preserve"> (</w:t>
      </w:r>
      <w:proofErr w:type="spellStart"/>
      <w:r>
        <w:t>PlainConvUNet</w:t>
      </w:r>
      <w:proofErr w:type="spellEnd"/>
      <w:r>
        <w:t>)</w:t>
      </w:r>
    </w:p>
    <w:p w14:paraId="443F1EE5" w14:textId="77777777" w:rsidR="00B162A7" w:rsidRDefault="00B162A7" w:rsidP="00B162A7">
      <w:r>
        <w:t xml:space="preserve">- Image Reader/Writer: </w:t>
      </w:r>
      <w:proofErr w:type="spellStart"/>
      <w:r>
        <w:t>SimpleITKIO</w:t>
      </w:r>
      <w:proofErr w:type="spellEnd"/>
    </w:p>
    <w:p w14:paraId="449117D9" w14:textId="77777777" w:rsidR="00B162A7" w:rsidRDefault="00B162A7" w:rsidP="00B162A7">
      <w:r>
        <w:t>- Preprocessing:</w:t>
      </w:r>
    </w:p>
    <w:p w14:paraId="0D4CC5D0" w14:textId="77777777" w:rsidR="00B162A7" w:rsidRDefault="00B162A7" w:rsidP="00B162A7">
      <w:r>
        <w:t xml:space="preserve">  - Preprocessor: </w:t>
      </w:r>
      <w:proofErr w:type="spellStart"/>
      <w:r>
        <w:t>DefaultPreprocessor</w:t>
      </w:r>
      <w:proofErr w:type="spellEnd"/>
    </w:p>
    <w:p w14:paraId="554D7834" w14:textId="77777777" w:rsidR="00B162A7" w:rsidRDefault="00B162A7" w:rsidP="00B162A7">
      <w:r>
        <w:t xml:space="preserve">  - Normalization: </w:t>
      </w:r>
      <w:proofErr w:type="spellStart"/>
      <w:r>
        <w:t>CTNormalization</w:t>
      </w:r>
      <w:proofErr w:type="spellEnd"/>
    </w:p>
    <w:p w14:paraId="18095336" w14:textId="77777777" w:rsidR="00B162A7" w:rsidRDefault="00B162A7" w:rsidP="00B162A7">
      <w:r>
        <w:t xml:space="preserve">  - Use mask for normalization: False</w:t>
      </w:r>
    </w:p>
    <w:p w14:paraId="38C9FCCF" w14:textId="77777777" w:rsidR="00B162A7" w:rsidRDefault="00B162A7" w:rsidP="00B162A7">
      <w:r>
        <w:t>- Input Spacing: (1.0, 0.488281, 0.488281)</w:t>
      </w:r>
    </w:p>
    <w:p w14:paraId="37F461E6" w14:textId="77777777" w:rsidR="00B162A7" w:rsidRDefault="00B162A7" w:rsidP="00B162A7">
      <w:r>
        <w:t>- Original Image Size (after transpose): (170, 512, 512)</w:t>
      </w:r>
    </w:p>
    <w:p w14:paraId="355C8015" w14:textId="77777777" w:rsidR="00B162A7" w:rsidRDefault="00B162A7" w:rsidP="00B162A7">
      <w:r>
        <w:t>- Patch Size: (56, 192, 192)</w:t>
      </w:r>
    </w:p>
    <w:p w14:paraId="38AA8311" w14:textId="77777777" w:rsidR="00B162A7" w:rsidRDefault="00B162A7" w:rsidP="00B162A7">
      <w:r>
        <w:t>- Batch Size: 2</w:t>
      </w:r>
    </w:p>
    <w:p w14:paraId="0072EA10" w14:textId="77777777" w:rsidR="00B162A7" w:rsidRDefault="00B162A7" w:rsidP="00B162A7">
      <w:r>
        <w:t>- Median Image Size (in voxels): (170.0, 512.0, 512.0)</w:t>
      </w:r>
    </w:p>
    <w:p w14:paraId="538A14D8" w14:textId="77777777" w:rsidR="00B162A7" w:rsidRDefault="00B162A7" w:rsidP="00B162A7">
      <w:r>
        <w:t>- Network Architecture:</w:t>
      </w:r>
    </w:p>
    <w:p w14:paraId="734E82AD" w14:textId="77777777" w:rsidR="00B162A7" w:rsidRDefault="00B162A7" w:rsidP="00B162A7">
      <w:r>
        <w:t xml:space="preserve">  - Base Number of Features: 32</w:t>
      </w:r>
    </w:p>
    <w:p w14:paraId="25F814D8" w14:textId="77777777" w:rsidR="00B162A7" w:rsidRDefault="00B162A7" w:rsidP="00B162A7">
      <w:r>
        <w:t xml:space="preserve">  - Max Number of Features: 320</w:t>
      </w:r>
    </w:p>
    <w:p w14:paraId="39446ED2" w14:textId="77777777" w:rsidR="00B162A7" w:rsidRDefault="00B162A7" w:rsidP="00B162A7">
      <w:r>
        <w:t xml:space="preserve">  - Convolutions per Encoder Stage: [2, 2, 2, 2, 2, 2]</w:t>
      </w:r>
    </w:p>
    <w:p w14:paraId="115C4BA7" w14:textId="77777777" w:rsidR="00B162A7" w:rsidRDefault="00B162A7" w:rsidP="00B162A7">
      <w:r>
        <w:t xml:space="preserve">  - Convolutions per Decoder Stage: [2, 2, 2, 2, 2]</w:t>
      </w:r>
    </w:p>
    <w:p w14:paraId="1CCF0596" w14:textId="77777777" w:rsidR="00B162A7" w:rsidRDefault="00B162A7" w:rsidP="00B162A7">
      <w:r>
        <w:t xml:space="preserve">  - Number of Pools per Axis: [3, 5, 5]</w:t>
      </w:r>
    </w:p>
    <w:p w14:paraId="4D15FCA5" w14:textId="77777777" w:rsidR="00B162A7" w:rsidRDefault="00B162A7" w:rsidP="00B162A7">
      <w:r>
        <w:t xml:space="preserve">  - Pooling Kernel Sizes:</w:t>
      </w:r>
    </w:p>
    <w:p w14:paraId="5F8A25C6" w14:textId="77777777" w:rsidR="00B162A7" w:rsidRDefault="00B162A7" w:rsidP="00B162A7">
      <w:r>
        <w:t xml:space="preserve">    - Progressive pooling (mostly (2,2,2) with initial (1,2,2))</w:t>
      </w:r>
    </w:p>
    <w:p w14:paraId="51D802FB" w14:textId="77777777" w:rsidR="00B162A7" w:rsidRDefault="00B162A7" w:rsidP="00B162A7">
      <w:r>
        <w:t xml:space="preserve">  - Convolution Kernel Sizes:</w:t>
      </w:r>
    </w:p>
    <w:p w14:paraId="66F74028" w14:textId="77777777" w:rsidR="00B162A7" w:rsidRDefault="00B162A7" w:rsidP="00B162A7">
      <w:r>
        <w:t xml:space="preserve">    - First layer: (1,3,3)</w:t>
      </w:r>
    </w:p>
    <w:p w14:paraId="36652ABB" w14:textId="77777777" w:rsidR="00B162A7" w:rsidRDefault="00B162A7" w:rsidP="00B162A7">
      <w:r>
        <w:t xml:space="preserve">    - Subsequent layers: (3,3,3)</w:t>
      </w:r>
    </w:p>
    <w:p w14:paraId="6225067F" w14:textId="77777777" w:rsidR="00B162A7" w:rsidRDefault="00B162A7" w:rsidP="00B162A7">
      <w:r>
        <w:t>- Resampling Functions:</w:t>
      </w:r>
    </w:p>
    <w:p w14:paraId="417729AD" w14:textId="77777777" w:rsidR="00B162A7" w:rsidRDefault="00B162A7" w:rsidP="00B162A7">
      <w:r>
        <w:t xml:space="preserve">  - Data: 3rd order spline interpolation (order=3, </w:t>
      </w:r>
      <w:proofErr w:type="spellStart"/>
      <w:r>
        <w:t>order_z</w:t>
      </w:r>
      <w:proofErr w:type="spellEnd"/>
      <w:r>
        <w:t>=0)</w:t>
      </w:r>
    </w:p>
    <w:p w14:paraId="1386AF23" w14:textId="77777777" w:rsidR="00B162A7" w:rsidRDefault="00B162A7" w:rsidP="00B162A7">
      <w:r>
        <w:lastRenderedPageBreak/>
        <w:t xml:space="preserve">  - Segmentation: Linear interpolation (order=1, </w:t>
      </w:r>
      <w:proofErr w:type="spellStart"/>
      <w:r>
        <w:t>order_z</w:t>
      </w:r>
      <w:proofErr w:type="spellEnd"/>
      <w:r>
        <w:t>=0)</w:t>
      </w:r>
    </w:p>
    <w:p w14:paraId="30F98AA9" w14:textId="77777777" w:rsidR="00B162A7" w:rsidRDefault="00B162A7" w:rsidP="00B162A7">
      <w:r>
        <w:t xml:space="preserve">  - Probabilities: Linear interpolation (order=1, </w:t>
      </w:r>
      <w:proofErr w:type="spellStart"/>
      <w:r>
        <w:t>order_z</w:t>
      </w:r>
      <w:proofErr w:type="spellEnd"/>
      <w:r>
        <w:t>=0)</w:t>
      </w:r>
    </w:p>
    <w:p w14:paraId="70495107" w14:textId="77777777" w:rsidR="00B162A7" w:rsidRDefault="00B162A7" w:rsidP="00B162A7">
      <w:r>
        <w:t>- Loss Handling: Batch Dice Loss enabled</w:t>
      </w:r>
    </w:p>
    <w:p w14:paraId="48D98979" w14:textId="1C450726" w:rsidR="00B162A7" w:rsidRDefault="00B162A7" w:rsidP="00B162A7">
      <w:r>
        <w:t>- Cascade Setup: 3D cascade full resolution stage inheriting from a 3D low resolution stage.</w:t>
      </w:r>
    </w:p>
    <w:p w14:paraId="11B3B732" w14:textId="77777777" w:rsidR="001259DE" w:rsidRDefault="001259DE" w:rsidP="00B162A7"/>
    <w:p w14:paraId="15E3DDC5" w14:textId="6F55A570" w:rsidR="00B162A7" w:rsidRPr="00B162A7" w:rsidRDefault="00B162A7" w:rsidP="00B162A7">
      <w:pPr>
        <w:rPr>
          <w:b/>
          <w:bCs/>
        </w:rPr>
      </w:pPr>
      <w:r w:rsidRPr="00B162A7">
        <w:rPr>
          <w:b/>
          <w:bCs/>
        </w:rPr>
        <w:t>Internal Carotid Artery</w:t>
      </w:r>
      <w:r w:rsidR="003A0073">
        <w:rPr>
          <w:b/>
          <w:bCs/>
        </w:rPr>
        <w:t xml:space="preserve"> </w:t>
      </w:r>
      <w:proofErr w:type="spellStart"/>
      <w:r w:rsidR="003A0073">
        <w:rPr>
          <w:b/>
          <w:bCs/>
        </w:rPr>
        <w:t>nnU</w:t>
      </w:r>
      <w:proofErr w:type="spellEnd"/>
      <w:r w:rsidR="007E0667">
        <w:rPr>
          <w:b/>
          <w:bCs/>
        </w:rPr>
        <w:t>-</w:t>
      </w:r>
      <w:r w:rsidR="003A0073">
        <w:rPr>
          <w:b/>
          <w:bCs/>
        </w:rPr>
        <w:t>Net</w:t>
      </w:r>
    </w:p>
    <w:p w14:paraId="61BF9DFD" w14:textId="77777777" w:rsidR="00B162A7" w:rsidRDefault="00B162A7" w:rsidP="00B162A7">
      <w:r>
        <w:t xml:space="preserve">- Network Type: 3D full resolution </w:t>
      </w:r>
      <w:proofErr w:type="spellStart"/>
      <w:r>
        <w:t>UNet</w:t>
      </w:r>
      <w:proofErr w:type="spellEnd"/>
      <w:r>
        <w:t xml:space="preserve"> (</w:t>
      </w:r>
      <w:proofErr w:type="spellStart"/>
      <w:r>
        <w:t>PlainConvUNet</w:t>
      </w:r>
      <w:proofErr w:type="spellEnd"/>
      <w:r>
        <w:t>)</w:t>
      </w:r>
    </w:p>
    <w:p w14:paraId="0F1CE16F" w14:textId="77777777" w:rsidR="00B162A7" w:rsidRDefault="00B162A7" w:rsidP="00B162A7">
      <w:r>
        <w:t xml:space="preserve">- Image Reader/Writer: </w:t>
      </w:r>
      <w:proofErr w:type="spellStart"/>
      <w:r>
        <w:t>SimpleITKIO</w:t>
      </w:r>
      <w:proofErr w:type="spellEnd"/>
    </w:p>
    <w:p w14:paraId="62010FBA" w14:textId="77777777" w:rsidR="00B162A7" w:rsidRDefault="00B162A7" w:rsidP="00B162A7">
      <w:r>
        <w:t>- Preprocessing:</w:t>
      </w:r>
    </w:p>
    <w:p w14:paraId="5DC53972" w14:textId="77777777" w:rsidR="00B162A7" w:rsidRDefault="00B162A7" w:rsidP="00B162A7">
      <w:r>
        <w:t xml:space="preserve">  - Preprocessor: </w:t>
      </w:r>
      <w:proofErr w:type="spellStart"/>
      <w:r>
        <w:t>DefaultPreprocessor</w:t>
      </w:r>
      <w:proofErr w:type="spellEnd"/>
    </w:p>
    <w:p w14:paraId="7239B350" w14:textId="77777777" w:rsidR="00B162A7" w:rsidRDefault="00B162A7" w:rsidP="00B162A7">
      <w:r>
        <w:t xml:space="preserve">  - Normalization: </w:t>
      </w:r>
      <w:proofErr w:type="spellStart"/>
      <w:r>
        <w:t>CTNormalization</w:t>
      </w:r>
      <w:proofErr w:type="spellEnd"/>
    </w:p>
    <w:p w14:paraId="2AA0E94B" w14:textId="77777777" w:rsidR="00B162A7" w:rsidRDefault="00B162A7" w:rsidP="00B162A7">
      <w:r>
        <w:t xml:space="preserve">  - Use mask for normalization: False</w:t>
      </w:r>
    </w:p>
    <w:p w14:paraId="7A22A501" w14:textId="77777777" w:rsidR="00B162A7" w:rsidRDefault="00B162A7" w:rsidP="00B162A7">
      <w:r>
        <w:t>- Input Spacing: (1.0, 0.488281, 0.488281)</w:t>
      </w:r>
    </w:p>
    <w:p w14:paraId="1E211180" w14:textId="77777777" w:rsidR="00B162A7" w:rsidRDefault="00B162A7" w:rsidP="00B162A7">
      <w:r>
        <w:t>- Original Image Size (after transpose): (200, 512, 512)</w:t>
      </w:r>
    </w:p>
    <w:p w14:paraId="75A911D2" w14:textId="77777777" w:rsidR="00B162A7" w:rsidRDefault="00B162A7" w:rsidP="00B162A7">
      <w:r>
        <w:t>- Patch Size: (64, 192, 160)</w:t>
      </w:r>
    </w:p>
    <w:p w14:paraId="721D9993" w14:textId="77777777" w:rsidR="00B162A7" w:rsidRDefault="00B162A7" w:rsidP="00B162A7">
      <w:r>
        <w:t>- Batch Size: 2</w:t>
      </w:r>
    </w:p>
    <w:p w14:paraId="74999901" w14:textId="77777777" w:rsidR="00B162A7" w:rsidRDefault="00B162A7" w:rsidP="00B162A7">
      <w:r>
        <w:t>- Median Image Size (in voxels): (200.0, 512.0, 512.0)</w:t>
      </w:r>
    </w:p>
    <w:p w14:paraId="438FBE43" w14:textId="77777777" w:rsidR="00B162A7" w:rsidRDefault="00B162A7" w:rsidP="00B162A7">
      <w:r>
        <w:t>- Network Architecture:</w:t>
      </w:r>
    </w:p>
    <w:p w14:paraId="7C82F6C3" w14:textId="77777777" w:rsidR="00B162A7" w:rsidRDefault="00B162A7" w:rsidP="00B162A7">
      <w:r>
        <w:t xml:space="preserve">  - Base Number of Features: 32</w:t>
      </w:r>
    </w:p>
    <w:p w14:paraId="4741A2A8" w14:textId="77777777" w:rsidR="00B162A7" w:rsidRDefault="00B162A7" w:rsidP="00B162A7">
      <w:r>
        <w:t xml:space="preserve">  - Max Number of Features: 320</w:t>
      </w:r>
    </w:p>
    <w:p w14:paraId="3C09DE9F" w14:textId="77777777" w:rsidR="00B162A7" w:rsidRDefault="00B162A7" w:rsidP="00B162A7">
      <w:r>
        <w:t xml:space="preserve">  - Convolutions per Encoder Stage: [2, 2, 2, 2, 2, 2]</w:t>
      </w:r>
    </w:p>
    <w:p w14:paraId="61AE6090" w14:textId="77777777" w:rsidR="00B162A7" w:rsidRDefault="00B162A7" w:rsidP="00B162A7">
      <w:r>
        <w:t xml:space="preserve">  - Convolutions per Decoder Stage: [2, 2, 2, 2, 2]</w:t>
      </w:r>
    </w:p>
    <w:p w14:paraId="79BB563E" w14:textId="77777777" w:rsidR="00B162A7" w:rsidRDefault="00B162A7" w:rsidP="00B162A7">
      <w:r>
        <w:t xml:space="preserve">  - Number of Pools per Axis: [4, 5, 5]</w:t>
      </w:r>
    </w:p>
    <w:p w14:paraId="22E871E0" w14:textId="77777777" w:rsidR="00B162A7" w:rsidRDefault="00B162A7" w:rsidP="00B162A7">
      <w:r>
        <w:t xml:space="preserve">  - Pooling Kernel Sizes:</w:t>
      </w:r>
    </w:p>
    <w:p w14:paraId="4A6560B0" w14:textId="77777777" w:rsidR="00B162A7" w:rsidRDefault="00B162A7" w:rsidP="00B162A7">
      <w:r>
        <w:t xml:space="preserve">    - Progressive pooling (mostly (2,2,2) with initial (1,2,2))</w:t>
      </w:r>
    </w:p>
    <w:p w14:paraId="2E3B1043" w14:textId="77777777" w:rsidR="00B162A7" w:rsidRDefault="00B162A7" w:rsidP="00B162A7">
      <w:r>
        <w:lastRenderedPageBreak/>
        <w:t xml:space="preserve">  - Convolution Kernel Sizes:</w:t>
      </w:r>
    </w:p>
    <w:p w14:paraId="2AEBA964" w14:textId="77777777" w:rsidR="00B162A7" w:rsidRDefault="00B162A7" w:rsidP="00B162A7">
      <w:r>
        <w:t xml:space="preserve">    - First layer: (1,3,3)</w:t>
      </w:r>
    </w:p>
    <w:p w14:paraId="2DCE2D02" w14:textId="77777777" w:rsidR="00B162A7" w:rsidRDefault="00B162A7" w:rsidP="00B162A7">
      <w:r>
        <w:t xml:space="preserve">    - Subsequent layers: (3,3,3)</w:t>
      </w:r>
    </w:p>
    <w:p w14:paraId="59A16ABC" w14:textId="77777777" w:rsidR="00B162A7" w:rsidRDefault="00B162A7" w:rsidP="00B162A7">
      <w:r>
        <w:t>- Resampling Functions:</w:t>
      </w:r>
    </w:p>
    <w:p w14:paraId="2088934D" w14:textId="77777777" w:rsidR="00B162A7" w:rsidRDefault="00B162A7" w:rsidP="00B162A7">
      <w:r>
        <w:t xml:space="preserve">  - Data: 3rd order spline interpolation (order=3, </w:t>
      </w:r>
      <w:proofErr w:type="spellStart"/>
      <w:r>
        <w:t>order_z</w:t>
      </w:r>
      <w:proofErr w:type="spellEnd"/>
      <w:r>
        <w:t>=0)</w:t>
      </w:r>
    </w:p>
    <w:p w14:paraId="3287C51E" w14:textId="77777777" w:rsidR="00B162A7" w:rsidRDefault="00B162A7" w:rsidP="00B162A7">
      <w:r>
        <w:t xml:space="preserve">  - Segmentation: Linear interpolation (order=1, </w:t>
      </w:r>
      <w:proofErr w:type="spellStart"/>
      <w:r>
        <w:t>order_z</w:t>
      </w:r>
      <w:proofErr w:type="spellEnd"/>
      <w:r>
        <w:t>=0)</w:t>
      </w:r>
    </w:p>
    <w:p w14:paraId="1DA1E911" w14:textId="77777777" w:rsidR="00B162A7" w:rsidRDefault="00B162A7" w:rsidP="00B162A7">
      <w:r>
        <w:t xml:space="preserve">  - Probabilities: Linear interpolation (order=1, </w:t>
      </w:r>
      <w:proofErr w:type="spellStart"/>
      <w:r>
        <w:t>order_z</w:t>
      </w:r>
      <w:proofErr w:type="spellEnd"/>
      <w:r>
        <w:t>=0)</w:t>
      </w:r>
    </w:p>
    <w:p w14:paraId="6776EA7E" w14:textId="77777777" w:rsidR="00B162A7" w:rsidRDefault="00B162A7" w:rsidP="00B162A7">
      <w:r>
        <w:t>- Loss Handling: Batch Dice Loss enabled</w:t>
      </w:r>
    </w:p>
    <w:p w14:paraId="580EE240" w14:textId="77777777" w:rsidR="00B162A7" w:rsidRDefault="00B162A7" w:rsidP="00B162A7">
      <w:r>
        <w:t>- Cascade Setup: 3D cascade full resolution stage inheriting from a 3D low resolution stage.</w:t>
      </w:r>
    </w:p>
    <w:p w14:paraId="1FEFF540" w14:textId="3687B6E8" w:rsidR="00DC643F" w:rsidRDefault="00DC643F" w:rsidP="00B162A7"/>
    <w:sectPr w:rsidR="00DC64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2A7"/>
    <w:rsid w:val="000A4693"/>
    <w:rsid w:val="001259DE"/>
    <w:rsid w:val="003A0073"/>
    <w:rsid w:val="00482F9A"/>
    <w:rsid w:val="007318BD"/>
    <w:rsid w:val="007777F0"/>
    <w:rsid w:val="007E0667"/>
    <w:rsid w:val="00992254"/>
    <w:rsid w:val="00A672BA"/>
    <w:rsid w:val="00B162A7"/>
    <w:rsid w:val="00B737A5"/>
    <w:rsid w:val="00DC643F"/>
    <w:rsid w:val="00E26772"/>
    <w:rsid w:val="00E4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A3F46D"/>
  <w15:chartTrackingRefBased/>
  <w15:docId w15:val="{130B2B5E-F571-B24C-A490-FA46B047A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62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62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62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62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62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62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62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62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62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62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62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62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62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62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62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62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62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62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62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62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62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62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62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62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62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62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62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62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62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359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n, Aseem (jain2ae)</dc:creator>
  <cp:keywords/>
  <dc:description/>
  <cp:lastModifiedBy>Jain, Aseem (jain2ae)</cp:lastModifiedBy>
  <cp:revision>7</cp:revision>
  <dcterms:created xsi:type="dcterms:W3CDTF">2025-04-27T21:11:00Z</dcterms:created>
  <dcterms:modified xsi:type="dcterms:W3CDTF">2025-04-27T22:31:00Z</dcterms:modified>
</cp:coreProperties>
</file>